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62E" w:rsidRPr="007333E6" w:rsidRDefault="00AB462E" w:rsidP="00AB462E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</w:rPr>
      </w:pPr>
      <w:r w:rsidRPr="00D528EB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2</w:t>
      </w:r>
      <w:r w:rsidRPr="00D528EB">
        <w:rPr>
          <w:rFonts w:ascii="Times New Roman" w:eastAsia="Times New Roman" w:hAnsi="Times New Roman" w:cs="Times New Roman"/>
          <w:b/>
        </w:rPr>
        <w:t xml:space="preserve"> Table. </w:t>
      </w:r>
      <w:r w:rsidRPr="007333E6">
        <w:rPr>
          <w:rFonts w:ascii="Times New Roman" w:eastAsia="Times New Roman" w:hAnsi="Times New Roman" w:cs="Times New Roman"/>
          <w:b/>
        </w:rPr>
        <w:t xml:space="preserve">Donor characterization and </w:t>
      </w:r>
      <w:r w:rsidRPr="007333E6">
        <w:rPr>
          <w:b/>
        </w:rPr>
        <w:t>methods used to purify CD14</w:t>
      </w:r>
      <w:r w:rsidRPr="00EB76C2">
        <w:rPr>
          <w:b/>
          <w:vertAlign w:val="superscript"/>
        </w:rPr>
        <w:t>+</w:t>
      </w:r>
      <w:r w:rsidRPr="007333E6">
        <w:rPr>
          <w:b/>
        </w:rPr>
        <w:t xml:space="preserve"> </w:t>
      </w:r>
      <w:r>
        <w:rPr>
          <w:b/>
        </w:rPr>
        <w:t xml:space="preserve">monocytes </w:t>
      </w:r>
      <w:r w:rsidRPr="007333E6">
        <w:rPr>
          <w:b/>
        </w:rPr>
        <w:t xml:space="preserve">from donor samples for subsequent microarray analysis. </w:t>
      </w:r>
    </w:p>
    <w:tbl>
      <w:tblPr>
        <w:tblStyle w:val="TableGridLight1"/>
        <w:tblW w:w="0" w:type="auto"/>
        <w:tblLook w:val="06A0" w:firstRow="1" w:lastRow="0" w:firstColumn="1" w:lastColumn="0" w:noHBand="1" w:noVBand="1"/>
      </w:tblPr>
      <w:tblGrid>
        <w:gridCol w:w="1340"/>
        <w:gridCol w:w="884"/>
        <w:gridCol w:w="943"/>
        <w:gridCol w:w="1895"/>
        <w:gridCol w:w="916"/>
        <w:gridCol w:w="1080"/>
        <w:gridCol w:w="1033"/>
      </w:tblGrid>
      <w:tr w:rsidR="00AB462E" w:rsidRPr="0074414A" w:rsidTr="00F12A76">
        <w:trPr>
          <w:trHeight w:val="300"/>
        </w:trPr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Experiment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Ethnicity</w:t>
            </w:r>
          </w:p>
        </w:tc>
        <w:tc>
          <w:tcPr>
            <w:tcW w:w="0" w:type="auto"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urs*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Method</w:t>
            </w:r>
            <w:r w:rsidRPr="008905BE">
              <w:rPr>
                <w:rFonts w:ascii="Calibri" w:eastAsia="Times New Roman" w:hAnsi="Calibri" w:cs="Times New Roman"/>
                <w:color w:val="000000"/>
                <w:vertAlign w:val="superscript"/>
              </w:rPr>
              <w:t>#</w:t>
            </w:r>
            <w:r w:rsidRPr="0074414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Purity</w:t>
            </w: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</w:tr>
      <w:tr w:rsidR="00AB462E" w:rsidRPr="008E37F2" w:rsidTr="00F12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PB</w:t>
            </w:r>
            <w:r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Fr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AB462E" w:rsidRPr="008E37F2" w:rsidTr="00F12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PB</w:t>
            </w:r>
            <w:r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Asian Ind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Fr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AB462E" w:rsidRPr="008E37F2" w:rsidTr="00F12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PB</w:t>
            </w:r>
            <w:r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Asian Ind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Fr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AB462E" w:rsidRPr="008E37F2" w:rsidTr="00F12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CB</w:t>
            </w:r>
            <w:r>
              <w:rPr>
                <w:rFonts w:ascii="Calibri" w:eastAsia="Times New Roman" w:hAnsi="Calibri" w:cs="Times New Roman"/>
                <w:color w:val="000000"/>
              </w:rPr>
              <w:t>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AB462E" w:rsidRPr="008E37F2" w:rsidTr="00F12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CB</w:t>
            </w:r>
            <w:r>
              <w:rPr>
                <w:rFonts w:ascii="Calibri" w:eastAsia="Times New Roman" w:hAnsi="Calibri" w:cs="Times New Roman"/>
                <w:color w:val="000000"/>
              </w:rPr>
              <w:t>-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Asian Ind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AB462E" w:rsidRPr="0061379D" w:rsidTr="00F12A7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CB</w:t>
            </w:r>
            <w:r>
              <w:rPr>
                <w:rFonts w:ascii="Calibri" w:eastAsia="Times New Roman" w:hAnsi="Calibri" w:cs="Times New Roman"/>
                <w:color w:val="000000"/>
              </w:rPr>
              <w:t>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Asian Ind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B462E" w:rsidRPr="008E37F2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37F2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</w:tr>
      <w:tr w:rsidR="00AB462E" w:rsidRPr="0074414A" w:rsidTr="00F12A76">
        <w:trPr>
          <w:trHeight w:val="300"/>
        </w:trPr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462E" w:rsidRPr="0074414A" w:rsidTr="00F12A76">
        <w:trPr>
          <w:trHeight w:val="287"/>
        </w:trPr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CB</w:t>
            </w:r>
            <w:r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99.4</w:t>
            </w:r>
          </w:p>
        </w:tc>
      </w:tr>
      <w:tr w:rsidR="00AB462E" w:rsidRPr="0074414A" w:rsidTr="00F12A76">
        <w:trPr>
          <w:trHeight w:val="242"/>
        </w:trPr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CB</w:t>
            </w:r>
            <w:r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African American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</w:tr>
      <w:tr w:rsidR="00AB462E" w:rsidRPr="0074414A" w:rsidTr="00F12A76">
        <w:trPr>
          <w:trHeight w:val="300"/>
        </w:trPr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CB</w:t>
            </w:r>
            <w:r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97.4</w:t>
            </w:r>
          </w:p>
        </w:tc>
      </w:tr>
      <w:tr w:rsidR="00AB462E" w:rsidRPr="0074414A" w:rsidTr="00F12A76">
        <w:trPr>
          <w:trHeight w:val="300"/>
        </w:trPr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CB</w:t>
            </w:r>
            <w:r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AB462E" w:rsidRPr="0074414A" w:rsidTr="00F12A76">
        <w:trPr>
          <w:trHeight w:val="300"/>
        </w:trPr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PB</w:t>
            </w:r>
            <w:r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Asian Indian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Fresh</w:t>
            </w: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AB462E" w:rsidRPr="0074414A" w:rsidTr="00F12A76">
        <w:trPr>
          <w:trHeight w:val="300"/>
        </w:trPr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PB</w:t>
            </w:r>
            <w:r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Fresh</w:t>
            </w: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97.9</w:t>
            </w:r>
          </w:p>
        </w:tc>
      </w:tr>
      <w:tr w:rsidR="00AB462E" w:rsidRPr="0074414A" w:rsidTr="00F12A76">
        <w:trPr>
          <w:trHeight w:val="300"/>
        </w:trPr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PB</w:t>
            </w:r>
            <w:r>
              <w:rPr>
                <w:rFonts w:ascii="Calibri" w:eastAsia="Times New Roman" w:hAnsi="Calibri" w:cs="Times New Roman"/>
                <w:color w:val="000000"/>
              </w:rPr>
              <w:t>-5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Fresh</w:t>
            </w: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AB462E" w:rsidRPr="0074414A" w:rsidTr="00F12A76">
        <w:trPr>
          <w:trHeight w:val="300"/>
        </w:trPr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PB</w:t>
            </w:r>
            <w:r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Asian Indian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Fresh</w:t>
            </w:r>
          </w:p>
        </w:tc>
        <w:tc>
          <w:tcPr>
            <w:tcW w:w="0" w:type="auto"/>
            <w:noWrap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B462E" w:rsidRPr="0074414A" w:rsidRDefault="00AB462E" w:rsidP="00F12A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14A">
              <w:rPr>
                <w:rFonts w:ascii="Calibri" w:eastAsia="Times New Roman" w:hAnsi="Calibri" w:cs="Times New Roman"/>
                <w:color w:val="000000"/>
              </w:rPr>
              <w:t>99.2</w:t>
            </w:r>
          </w:p>
        </w:tc>
      </w:tr>
    </w:tbl>
    <w:p w:rsidR="00AB462E" w:rsidRDefault="00AB462E" w:rsidP="00AB462E">
      <w:pPr>
        <w:spacing w:line="360" w:lineRule="auto"/>
      </w:pPr>
      <w:r>
        <w:t>* Hours after collection of CB sample when isolation of CB-CD14</w:t>
      </w:r>
      <w:r w:rsidRPr="00EB76C2">
        <w:rPr>
          <w:vertAlign w:val="superscript"/>
        </w:rPr>
        <w:t>+</w:t>
      </w:r>
      <w:r>
        <w:t xml:space="preserve"> cells was initiated.</w:t>
      </w:r>
    </w:p>
    <w:p w:rsidR="00AB462E" w:rsidRDefault="00AB462E" w:rsidP="00AB462E">
      <w:pPr>
        <w:spacing w:line="360" w:lineRule="auto"/>
      </w:pPr>
      <w:r>
        <w:t>**Percent of total population expressing CD14 determined by flow cytometry as previously described.</w:t>
      </w:r>
    </w:p>
    <w:p w:rsidR="00AB462E" w:rsidRDefault="00AB462E" w:rsidP="00AB462E">
      <w:pPr>
        <w:spacing w:after="240" w:line="360" w:lineRule="auto"/>
      </w:pPr>
      <w:r>
        <w:t xml:space="preserve"># Method 1: MNC fractions were prepared by centrifugation on </w:t>
      </w:r>
      <w:proofErr w:type="spellStart"/>
      <w:r>
        <w:t>Ficoll</w:t>
      </w:r>
      <w:proofErr w:type="spellEnd"/>
      <w:r>
        <w:t>, treated with NH</w:t>
      </w:r>
      <w:r w:rsidRPr="003D0D86">
        <w:rPr>
          <w:vertAlign w:val="subscript"/>
        </w:rPr>
        <w:t>4</w:t>
      </w:r>
      <w:r>
        <w:t>Cl to remove erythrocytes, and CD14</w:t>
      </w:r>
      <w:r w:rsidRPr="00EB76C2">
        <w:rPr>
          <w:vertAlign w:val="superscript"/>
        </w:rPr>
        <w:t>+</w:t>
      </w:r>
      <w:r>
        <w:t xml:space="preserve"> cells were </w:t>
      </w:r>
      <w:proofErr w:type="spellStart"/>
      <w:r>
        <w:t>immunomagnetically</w:t>
      </w:r>
      <w:proofErr w:type="spellEnd"/>
      <w:r>
        <w:t xml:space="preserve"> selected using </w:t>
      </w:r>
      <w:proofErr w:type="spellStart"/>
      <w:r>
        <w:t>Easysep</w:t>
      </w:r>
      <w:proofErr w:type="spellEnd"/>
      <w:r>
        <w:t xml:space="preserve"> [Stem Cell Technologies, Vancouver BC] as described by </w:t>
      </w:r>
      <w:proofErr w:type="spellStart"/>
      <w:r>
        <w:t>Saha</w:t>
      </w:r>
      <w:proofErr w:type="spellEnd"/>
      <w:r>
        <w:t xml:space="preserve"> et al.    </w:t>
      </w:r>
    </w:p>
    <w:p w:rsidR="00035F66" w:rsidRDefault="00AB462E" w:rsidP="00AB462E">
      <w:pPr>
        <w:autoSpaceDE w:val="0"/>
        <w:autoSpaceDN w:val="0"/>
        <w:adjustRightInd w:val="0"/>
        <w:spacing w:line="480" w:lineRule="auto"/>
      </w:pPr>
      <w:r>
        <w:t xml:space="preserve">Method 2: After NH4Cl lysis, MNC preparations were </w:t>
      </w:r>
      <w:r w:rsidRPr="00C60C03">
        <w:t>incubated on ice with PeCy7-mouse anti–human CD14 (</w:t>
      </w:r>
      <w:r>
        <w:t xml:space="preserve">BD </w:t>
      </w:r>
      <w:r w:rsidRPr="00C60C03">
        <w:t>catalog 562698), FITC-mouse</w:t>
      </w:r>
      <w:r>
        <w:t xml:space="preserve"> </w:t>
      </w:r>
      <w:r w:rsidRPr="00C60C03">
        <w:t>anti–human CD3 (</w:t>
      </w:r>
      <w:r>
        <w:t xml:space="preserve">BD </w:t>
      </w:r>
      <w:r w:rsidRPr="00C60C03">
        <w:t>catalog 555339), and FITC-mouse anti–human CD235a (</w:t>
      </w:r>
      <w:r>
        <w:t xml:space="preserve">BD </w:t>
      </w:r>
      <w:r w:rsidRPr="00C60C03">
        <w:t>catalog 559943) antibodies. Cell</w:t>
      </w:r>
      <w:r>
        <w:t xml:space="preserve"> suspension</w:t>
      </w:r>
      <w:r w:rsidRPr="00C60C03">
        <w:t xml:space="preserve">s were then </w:t>
      </w:r>
      <w:r>
        <w:t xml:space="preserve">flow </w:t>
      </w:r>
      <w:r w:rsidRPr="00C60C03">
        <w:t>sorted twice</w:t>
      </w:r>
      <w:r>
        <w:t xml:space="preserve">; for each sample an initial enrichment sort was followed by a purity sort </w:t>
      </w:r>
      <w:r w:rsidRPr="00C60C03">
        <w:t>to yield</w:t>
      </w:r>
      <w:r>
        <w:t xml:space="preserve"> a</w:t>
      </w:r>
      <w:r w:rsidRPr="00C60C03">
        <w:t>CD14</w:t>
      </w:r>
      <w:r w:rsidRPr="00EB76C2">
        <w:rPr>
          <w:vertAlign w:val="superscript"/>
        </w:rPr>
        <w:t>+</w:t>
      </w:r>
      <w:r w:rsidRPr="00C60C03">
        <w:t>CD235a</w:t>
      </w:r>
      <w:r w:rsidRPr="00EB0286">
        <w:rPr>
          <w:vertAlign w:val="superscript"/>
        </w:rPr>
        <w:t>–</w:t>
      </w:r>
      <w:r w:rsidRPr="00C60C03">
        <w:t>CD3</w:t>
      </w:r>
      <w:r w:rsidRPr="00EB0286">
        <w:rPr>
          <w:vertAlign w:val="superscript"/>
        </w:rPr>
        <w:t>–</w:t>
      </w:r>
      <w:r w:rsidRPr="00C60C03">
        <w:t xml:space="preserve"> population.</w:t>
      </w:r>
      <w:r>
        <w:t xml:space="preserve"> </w:t>
      </w:r>
      <w:r w:rsidRPr="00C60C03">
        <w:t>Cells were maintained at 0°C–4°C</w:t>
      </w:r>
      <w:r>
        <w:t xml:space="preserve"> </w:t>
      </w:r>
      <w:r w:rsidRPr="00C60C03">
        <w:t xml:space="preserve">during all procedures, including flow sorting. </w:t>
      </w:r>
      <w:bookmarkStart w:id="0" w:name="_GoBack"/>
      <w:bookmarkEnd w:id="0"/>
    </w:p>
    <w:sectPr w:rsidR="00035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62E"/>
    <w:rsid w:val="001255BA"/>
    <w:rsid w:val="00AB462E"/>
    <w:rsid w:val="00FC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E8CB1"/>
  <w15:chartTrackingRefBased/>
  <w15:docId w15:val="{08F806F6-DDF3-49A9-9B31-6E63333E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62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B46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Saha, Ph.D.</dc:creator>
  <cp:keywords/>
  <dc:description/>
  <cp:lastModifiedBy>Arjun Saha, Ph.D.</cp:lastModifiedBy>
  <cp:revision>1</cp:revision>
  <dcterms:created xsi:type="dcterms:W3CDTF">2019-08-21T16:11:00Z</dcterms:created>
  <dcterms:modified xsi:type="dcterms:W3CDTF">2019-08-21T16:12:00Z</dcterms:modified>
</cp:coreProperties>
</file>